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E18F7" w14:textId="0DC7025D" w:rsidR="00302B88" w:rsidRPr="00265E2F" w:rsidRDefault="00302B88" w:rsidP="00265E2F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65E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16"/>
        <w:gridCol w:w="1899"/>
        <w:gridCol w:w="1716"/>
        <w:gridCol w:w="1105"/>
        <w:gridCol w:w="1962"/>
        <w:gridCol w:w="1574"/>
      </w:tblGrid>
      <w:tr w:rsidR="000706F9" w:rsidRPr="000706F9" w14:paraId="744E5596" w14:textId="59144051" w:rsidTr="000706F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0B842" w14:textId="77777777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od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9B7FC" w14:textId="77777777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Origin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409A1" w14:textId="7FE84D3E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2191D" w14:textId="77777777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A4D26" w14:textId="48CF9CD7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proofErr w:type="spellStart"/>
            <w:r w:rsidRPr="000706F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GenBank</w:t>
            </w:r>
            <w:proofErr w:type="spellEnd"/>
            <w:r w:rsidRPr="000706F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 xml:space="preserve"> 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445A7" w14:textId="3AC8B5DB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Source</w:t>
            </w:r>
          </w:p>
        </w:tc>
      </w:tr>
      <w:tr w:rsidR="000706F9" w:rsidRPr="000706F9" w14:paraId="5AA96A0A" w14:textId="4E211CE4" w:rsidTr="000706F9">
        <w:trPr>
          <w:trHeight w:val="12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50D4" w14:textId="50CFA118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phi_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7C03D" w14:textId="15F28BE8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seum voucher number MVZ-RM10468A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6BB4D" w14:textId="19163C97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C5C54" w14:textId="051F2D4C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706F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ED6F6" w14:textId="7815C3A8" w:rsidR="000706F9" w:rsidRPr="000706F9" w:rsidRDefault="000706F9" w:rsidP="000706F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706F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pl-PL"/>
              </w:rPr>
              <w:t>AY662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E2F2B" w14:textId="3B7625B2" w:rsidR="000706F9" w:rsidRPr="000706F9" w:rsidRDefault="000706F9" w:rsidP="000706F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pl-PL"/>
              </w:rPr>
            </w:pPr>
            <w:r w:rsidRPr="000706F9">
              <w:rPr>
                <w:rFonts w:ascii="Times New Roman" w:eastAsia="Times New Roman" w:hAnsi="Times New Roman" w:cs="Times New Roman"/>
                <w:sz w:val="20"/>
                <w:szCs w:val="24"/>
                <w:lang w:val="en-GB" w:eastAsia="pl-PL"/>
              </w:rPr>
              <w:t>Townsend et al., 2004</w:t>
            </w:r>
          </w:p>
        </w:tc>
      </w:tr>
    </w:tbl>
    <w:p w14:paraId="6535F1A7" w14:textId="77777777" w:rsidR="00302B88" w:rsidRPr="00265E2F" w:rsidRDefault="00302B88" w:rsidP="00265E2F">
      <w:pPr>
        <w:spacing w:after="0"/>
        <w:rPr>
          <w:rFonts w:ascii="Times New Roman" w:hAnsi="Times New Roman" w:cs="Times New Roman"/>
          <w:sz w:val="24"/>
          <w:lang w:val="en-GB"/>
        </w:rPr>
      </w:pPr>
    </w:p>
    <w:p w14:paraId="61847D3D" w14:textId="77777777" w:rsidR="00B811F2" w:rsidRPr="00265E2F" w:rsidRDefault="00B811F2" w:rsidP="00265E2F">
      <w:pPr>
        <w:spacing w:after="0"/>
        <w:rPr>
          <w:lang w:val="en-GB"/>
        </w:rPr>
      </w:pPr>
      <w:bookmarkStart w:id="0" w:name="_GoBack"/>
      <w:bookmarkEnd w:id="0"/>
    </w:p>
    <w:sectPr w:rsidR="00B811F2" w:rsidRPr="00265E2F" w:rsidSect="00754D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B88"/>
    <w:rsid w:val="000706F9"/>
    <w:rsid w:val="00265E2F"/>
    <w:rsid w:val="00302B88"/>
    <w:rsid w:val="00460F47"/>
    <w:rsid w:val="00754D47"/>
    <w:rsid w:val="007B1DD5"/>
    <w:rsid w:val="00B811F2"/>
    <w:rsid w:val="00C75190"/>
    <w:rsid w:val="00CC426C"/>
    <w:rsid w:val="00D457B3"/>
    <w:rsid w:val="00DC35F8"/>
    <w:rsid w:val="00F27B4A"/>
    <w:rsid w:val="0C5D742D"/>
    <w:rsid w:val="11E0E044"/>
    <w:rsid w:val="202F85F3"/>
    <w:rsid w:val="25717232"/>
    <w:rsid w:val="3AB25CB9"/>
    <w:rsid w:val="53E0F22E"/>
    <w:rsid w:val="692C1EBA"/>
    <w:rsid w:val="6C40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F0720"/>
  <w15:chartTrackingRefBased/>
  <w15:docId w15:val="{BFA06603-F28C-4999-A372-276F11B0D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02B8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02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302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0054E71-30CE-491E-BCA6-CFC9F2A266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F667A2-5CBD-46D8-9B8A-11E4FF5937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3FB9DC-96C1-46EF-9322-071CBA41C0C2}">
  <ds:schemaRefs>
    <ds:schemaRef ds:uri="98836d36-e771-4579-8e87-3867834bf6c8"/>
    <ds:schemaRef ds:uri="6720ffc4-b54e-4a2b-bee1-563999121af2"/>
    <ds:schemaRef ds:uri="http://purl.org/dc/elements/1.1/"/>
    <ds:schemaRef ds:uri="http://schemas.microsoft.com/office/2006/metadata/properties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2</cp:revision>
  <dcterms:created xsi:type="dcterms:W3CDTF">2024-10-29T12:43:00Z</dcterms:created>
  <dcterms:modified xsi:type="dcterms:W3CDTF">2024-10-2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